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42B94" w14:textId="4CBBB5DD" w:rsidR="004E38CE" w:rsidRDefault="004E38CE" w:rsidP="004E38CE">
      <w:pPr>
        <w:spacing w:line="480" w:lineRule="auto"/>
        <w:ind w:firstLine="720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upplemental Table. </w:t>
      </w:r>
      <w:r w:rsidRPr="00C350B4">
        <w:rPr>
          <w:rFonts w:ascii="Arial" w:eastAsia="Times New Roman" w:hAnsi="Arial" w:cs="Arial"/>
          <w:b/>
          <w:bCs/>
          <w:color w:val="000000"/>
          <w:sz w:val="22"/>
          <w:szCs w:val="22"/>
        </w:rPr>
        <w:t>Definitions for and sexually explicit line drawing illustrations of Anal Surfacing, Anal Shallowing, and Anal Pairing techniques for experiencing sexual pleasure during anal touch.</w:t>
      </w:r>
    </w:p>
    <w:p w14:paraId="5A23CDCE" w14:textId="77777777" w:rsidR="004E38CE" w:rsidRPr="00C350B4" w:rsidRDefault="004E38CE" w:rsidP="004E38CE">
      <w:pPr>
        <w:spacing w:line="480" w:lineRule="auto"/>
        <w:ind w:firstLine="720"/>
        <w:rPr>
          <w:rFonts w:ascii="Arial" w:eastAsia="Times New Roman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3680"/>
        <w:gridCol w:w="4220"/>
      </w:tblGrid>
      <w:tr w:rsidR="004E38CE" w:rsidRPr="00C350B4" w14:paraId="63060A30" w14:textId="77777777" w:rsidTr="00251AB1">
        <w:trPr>
          <w:trHeight w:val="5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B3CD7" w14:textId="77777777" w:rsidR="004E38CE" w:rsidRPr="00C350B4" w:rsidRDefault="004E38CE" w:rsidP="00251AB1">
            <w:pPr>
              <w:jc w:val="center"/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echniqu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9D841" w14:textId="77777777" w:rsidR="004E38CE" w:rsidRPr="00C350B4" w:rsidRDefault="004E38CE" w:rsidP="00251AB1">
            <w:pPr>
              <w:jc w:val="center"/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9E869" w14:textId="77777777" w:rsidR="004E38CE" w:rsidRPr="00C350B4" w:rsidRDefault="004E38CE" w:rsidP="00251AB1">
            <w:pPr>
              <w:jc w:val="center"/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xample Illustration</w:t>
            </w:r>
          </w:p>
        </w:tc>
      </w:tr>
      <w:tr w:rsidR="004E38CE" w:rsidRPr="00C350B4" w14:paraId="7BEB9957" w14:textId="77777777" w:rsidTr="00251AB1">
        <w:trPr>
          <w:trHeight w:val="5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1D1FD" w14:textId="77777777" w:rsidR="004E38CE" w:rsidRPr="00C350B4" w:rsidRDefault="004E38CE" w:rsidP="00251AB1">
            <w:pPr>
              <w:jc w:val="center"/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al surfac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1CF19" w14:textId="77777777" w:rsidR="004E38CE" w:rsidRPr="00C350B4" w:rsidRDefault="004E38CE" w:rsidP="00251AB1">
            <w:pPr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ual touch by a finger, penis, or sex toy on and around the a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2B30C" w14:textId="77777777" w:rsidR="004E38CE" w:rsidRPr="00C350B4" w:rsidRDefault="004E38CE" w:rsidP="00251AB1">
            <w:pPr>
              <w:jc w:val="center"/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3759B025" wp14:editId="06C75CC7">
                  <wp:extent cx="2552700" cy="258127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0" cy="2581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38CE" w:rsidRPr="00C350B4" w14:paraId="3813B371" w14:textId="77777777" w:rsidTr="00251AB1">
        <w:trPr>
          <w:trHeight w:val="5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69179" w14:textId="77777777" w:rsidR="004E38CE" w:rsidRPr="00C350B4" w:rsidRDefault="004E38CE" w:rsidP="00251AB1">
            <w:pPr>
              <w:jc w:val="center"/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al shallow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793F8" w14:textId="77777777" w:rsidR="004E38CE" w:rsidRPr="00C350B4" w:rsidRDefault="004E38CE" w:rsidP="00251AB1">
            <w:pPr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llow penetrative touch by a finger, penis, or sex toy just inside the anal opening, no deeper than a fingertip/knuck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44FBC" w14:textId="77777777" w:rsidR="004E38CE" w:rsidRPr="00C350B4" w:rsidRDefault="004E38CE" w:rsidP="00251AB1">
            <w:pPr>
              <w:jc w:val="center"/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293EEFE6" wp14:editId="6E860778">
                  <wp:extent cx="2552700" cy="25527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0" cy="255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38CE" w:rsidRPr="00C350B4" w14:paraId="5E0B993A" w14:textId="77777777" w:rsidTr="00251AB1">
        <w:trPr>
          <w:trHeight w:val="5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7CF37" w14:textId="77777777" w:rsidR="004E38CE" w:rsidRPr="00C350B4" w:rsidRDefault="004E38CE" w:rsidP="00251AB1">
            <w:pPr>
              <w:jc w:val="center"/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Anal pai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550AB" w14:textId="77777777" w:rsidR="004E38CE" w:rsidRPr="00C350B4" w:rsidRDefault="004E38CE" w:rsidP="00251AB1">
            <w:pPr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ual touch on or inside the anus that happens at the same time as other kinds of sexual touch such as vaginal penetration or clitoral touch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461E0" w14:textId="77777777" w:rsidR="004E38CE" w:rsidRPr="00C350B4" w:rsidRDefault="004E38CE" w:rsidP="00251AB1">
            <w:pPr>
              <w:jc w:val="center"/>
              <w:rPr>
                <w:rFonts w:ascii="Arial" w:eastAsia="Times New Roman" w:hAnsi="Arial" w:cs="Arial"/>
              </w:rPr>
            </w:pPr>
            <w:r w:rsidRPr="00C350B4">
              <w:rPr>
                <w:rFonts w:ascii="Arial" w:eastAsia="Times New Roman" w:hAnsi="Arial" w:cs="Arial"/>
                <w:noProof/>
                <w:color w:val="0000FF"/>
                <w:sz w:val="22"/>
                <w:szCs w:val="22"/>
                <w:bdr w:val="none" w:sz="0" w:space="0" w:color="auto" w:frame="1"/>
                <w:shd w:val="clear" w:color="auto" w:fill="FFFF00"/>
              </w:rPr>
              <w:drawing>
                <wp:inline distT="0" distB="0" distL="0" distR="0" wp14:anchorId="26D97A49" wp14:editId="00350762">
                  <wp:extent cx="2552700" cy="25527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0" cy="255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023FE2" w14:textId="77777777" w:rsidR="004E38CE" w:rsidRPr="00C350B4" w:rsidRDefault="004E38CE" w:rsidP="004E38CE">
      <w:pPr>
        <w:rPr>
          <w:rFonts w:ascii="Arial" w:eastAsia="Times New Roman" w:hAnsi="Arial" w:cs="Arial"/>
        </w:rPr>
      </w:pPr>
    </w:p>
    <w:p w14:paraId="648510F9" w14:textId="77777777" w:rsidR="00423720" w:rsidRDefault="004E38CE"/>
    <w:sectPr w:rsidR="00423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8CE"/>
    <w:rsid w:val="004E38CE"/>
    <w:rsid w:val="00556A55"/>
    <w:rsid w:val="00AF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02DAE"/>
  <w15:chartTrackingRefBased/>
  <w15:docId w15:val="{D40C61AD-C8EF-4D16-8AA7-E48EE749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8C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el, Devon J</dc:creator>
  <cp:keywords/>
  <dc:description/>
  <cp:lastModifiedBy>Hensel, Devon J</cp:lastModifiedBy>
  <cp:revision>1</cp:revision>
  <dcterms:created xsi:type="dcterms:W3CDTF">2021-11-16T20:56:00Z</dcterms:created>
  <dcterms:modified xsi:type="dcterms:W3CDTF">2021-11-16T20:57:00Z</dcterms:modified>
</cp:coreProperties>
</file>